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633" w:rsidRPr="00241633" w:rsidRDefault="00241633" w:rsidP="00241633">
      <w:pPr>
        <w:rPr>
          <w:b/>
          <w:lang w:val="en-US"/>
        </w:rPr>
      </w:pPr>
      <w:r w:rsidRPr="00241633">
        <w:rPr>
          <w:b/>
          <w:lang w:val="en-US"/>
        </w:rPr>
        <w:t>Legends for Supplementary Movies</w:t>
      </w:r>
      <w:bookmarkStart w:id="0" w:name="_GoBack"/>
      <w:bookmarkEnd w:id="0"/>
    </w:p>
    <w:p w:rsidR="00241633" w:rsidRDefault="00241633" w:rsidP="00241633">
      <w:pPr>
        <w:rPr>
          <w:lang w:val="en-US"/>
        </w:rPr>
      </w:pPr>
      <w:r>
        <w:rPr>
          <w:lang w:val="en-US"/>
        </w:rPr>
        <w:t xml:space="preserve"> 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1. Skate versus overtravel for a triangular cantilever having a length of 190 mm, a thickness of 1.5 mm, and a base width of 22 mm. The tilt angle is 25 degrees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2. Skate versus overtravel for a triangular cantilever having a length of 190 mm, a thickness of 1.5 mm, and a base width of 47 mm. The tilt angle is 25 degrees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3. Skate versus overtravel for a triangular cantilever having a length of 190 mm, a thickness of 1.5 mm, and a base width of 69 mm. The tilt angle is 25 degrees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4. Skate versus overtravel for a triangular cantilever having a length of 190 mm, a thickness of 1.5 mm, and a base width of 95 mm. The tilt angle is 25 degrees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5. Skate versus overtravel for a triangular cantilever having a length of 190 mm, a thickness of 1.5 mm, and a base width of 141 mm. The tilt angle is 25 degrees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6. Deflection versus weight for a triangular cantilever having a length of 190 mm, a thickness of 1.5 mm, and a base width of 22 mm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7. Deflection versus weight for a triangular cantilever having a length of 190 mm, a thickness of 1.5 mm, and a base width of 47 mm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8. Deflection versus weight for a triangular cantilever having a length of 190 mm, a thickness of 1.5 mm, and a base width of 69 mm.</w:t>
      </w:r>
    </w:p>
    <w:p w:rsidR="00241633" w:rsidRDefault="00241633" w:rsidP="00241633">
      <w:pPr>
        <w:rPr>
          <w:lang w:val="en-US"/>
        </w:rPr>
      </w:pPr>
      <w:r>
        <w:rPr>
          <w:lang w:val="en-US"/>
        </w:rPr>
        <w:t>Movie9. Deflection versus weight for a triangular cantilever having a length of 190 mm, a thickness of 1.5 mm, and a base width of 95 mm.</w:t>
      </w:r>
    </w:p>
    <w:p w:rsidR="00D27E2D" w:rsidRDefault="00241633" w:rsidP="00241633">
      <w:r>
        <w:rPr>
          <w:lang w:val="en-US"/>
        </w:rPr>
        <w:t>Movie10. Deflection versus weight for a triangular cantilever having a length of 190 mm, a thickness of 1.5 mm, and a base width of 141 mm.</w:t>
      </w:r>
    </w:p>
    <w:sectPr w:rsidR="00D27E2D" w:rsidSect="000C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33"/>
    <w:rsid w:val="000C790A"/>
    <w:rsid w:val="00241633"/>
    <w:rsid w:val="00D2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1830F"/>
  <w15:chartTrackingRefBased/>
  <w15:docId w15:val="{1147B661-238E-4391-9619-4C601D75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6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rscott</dc:creator>
  <cp:keywords/>
  <dc:description/>
  <cp:lastModifiedBy>Steve Arscott</cp:lastModifiedBy>
  <cp:revision>1</cp:revision>
  <dcterms:created xsi:type="dcterms:W3CDTF">2022-10-18T09:31:00Z</dcterms:created>
  <dcterms:modified xsi:type="dcterms:W3CDTF">2022-10-18T09:32:00Z</dcterms:modified>
</cp:coreProperties>
</file>